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F3081" w14:textId="05946478" w:rsidR="002E1E72" w:rsidRPr="00330B65" w:rsidRDefault="009133BA">
      <w:pPr>
        <w:rPr>
          <w:rFonts w:ascii="Times New Roman" w:hAnsi="Times New Roman" w:cs="Times New Roman"/>
        </w:rPr>
      </w:pPr>
      <w:r w:rsidRPr="00330B65">
        <w:rPr>
          <w:rFonts w:ascii="Times New Roman" w:hAnsi="Times New Roman" w:cs="Times New Roman"/>
        </w:rPr>
        <w:t xml:space="preserve">Table </w:t>
      </w:r>
      <w:r w:rsidR="00133A33">
        <w:rPr>
          <w:rFonts w:ascii="Times New Roman" w:hAnsi="Times New Roman" w:cs="Times New Roman" w:hint="eastAsia"/>
        </w:rPr>
        <w:t>S</w:t>
      </w:r>
      <w:r w:rsidR="001B0581">
        <w:rPr>
          <w:rFonts w:ascii="Times New Roman" w:hAnsi="Times New Roman" w:cs="Times New Roman" w:hint="eastAsia"/>
        </w:rPr>
        <w:t>2</w:t>
      </w:r>
      <w:r w:rsidRPr="00330B65">
        <w:rPr>
          <w:rFonts w:ascii="Times New Roman" w:hAnsi="Times New Roman" w:cs="Times New Roman"/>
        </w:rPr>
        <w:t xml:space="preserve"> Correlation</w:t>
      </w:r>
      <w:r w:rsidR="001B0581">
        <w:rPr>
          <w:rFonts w:ascii="Times New Roman" w:hAnsi="Times New Roman" w:cs="Times New Roman" w:hint="eastAsia"/>
        </w:rPr>
        <w:t xml:space="preserve"> and</w:t>
      </w:r>
      <w:r w:rsidR="00AE07A4">
        <w:rPr>
          <w:rFonts w:ascii="Times New Roman" w:hAnsi="Times New Roman" w:cs="Times New Roman" w:hint="eastAsia"/>
        </w:rPr>
        <w:t xml:space="preserve"> agreement</w:t>
      </w:r>
      <w:r w:rsidRPr="00330B65">
        <w:rPr>
          <w:rFonts w:ascii="Times New Roman" w:hAnsi="Times New Roman" w:cs="Times New Roman"/>
        </w:rPr>
        <w:t xml:space="preserve"> among </w:t>
      </w:r>
      <w:r w:rsidR="00627BDF" w:rsidRPr="00330B65">
        <w:rPr>
          <w:rFonts w:ascii="Times New Roman" w:hAnsi="Times New Roman" w:cs="Times New Roman"/>
        </w:rPr>
        <w:t xml:space="preserve">each </w:t>
      </w:r>
      <w:r w:rsidR="008E169B" w:rsidRPr="00330B65">
        <w:rPr>
          <w:rFonts w:ascii="Times New Roman" w:hAnsi="Times New Roman" w:cs="Times New Roman"/>
        </w:rPr>
        <w:t xml:space="preserve">category </w:t>
      </w:r>
      <w:r w:rsidR="00627BDF" w:rsidRPr="00330B65">
        <w:rPr>
          <w:rFonts w:ascii="Times New Roman" w:hAnsi="Times New Roman" w:cs="Times New Roman"/>
        </w:rPr>
        <w:t>of</w:t>
      </w:r>
      <w:r w:rsidR="00E462A2" w:rsidRPr="00330B65">
        <w:rPr>
          <w:rFonts w:ascii="Times New Roman" w:hAnsi="Times New Roman" w:cs="Times New Roman" w:hint="eastAsia"/>
        </w:rPr>
        <w:t xml:space="preserve"> the</w:t>
      </w:r>
      <w:r w:rsidR="00627BDF" w:rsidRPr="00330B65">
        <w:rPr>
          <w:rFonts w:ascii="Times New Roman" w:hAnsi="Times New Roman" w:cs="Times New Roman"/>
        </w:rPr>
        <w:t xml:space="preserve"> </w:t>
      </w:r>
      <w:r w:rsidRPr="00330B65">
        <w:rPr>
          <w:rFonts w:ascii="Times New Roman" w:hAnsi="Times New Roman" w:cs="Times New Roman"/>
        </w:rPr>
        <w:t>FI, FI-CGA</w:t>
      </w:r>
      <w:r w:rsidR="008E169B" w:rsidRPr="00330B65">
        <w:rPr>
          <w:rFonts w:ascii="Times New Roman" w:hAnsi="Times New Roman" w:cs="Times New Roman"/>
        </w:rPr>
        <w:t>,</w:t>
      </w:r>
      <w:r w:rsidR="00627BDF" w:rsidRPr="00330B65">
        <w:rPr>
          <w:rFonts w:ascii="Times New Roman" w:hAnsi="Times New Roman" w:cs="Times New Roman"/>
        </w:rPr>
        <w:t xml:space="preserve"> and</w:t>
      </w:r>
      <w:r w:rsidRPr="00330B65">
        <w:rPr>
          <w:rFonts w:ascii="Times New Roman" w:hAnsi="Times New Roman" w:cs="Times New Roman"/>
        </w:rPr>
        <w:t xml:space="preserve"> CFS-J</w:t>
      </w:r>
      <w:r w:rsidR="001B0581">
        <w:rPr>
          <w:rFonts w:ascii="Times New Roman" w:hAnsi="Times New Roman" w:cs="Times New Roman" w:hint="eastAsia"/>
        </w:rPr>
        <w:t xml:space="preserve"> (</w:t>
      </w:r>
      <w:r w:rsidR="00167337">
        <w:rPr>
          <w:rFonts w:ascii="Times New Roman" w:hAnsi="Times New Roman" w:cs="Times New Roman" w:hint="eastAsia"/>
        </w:rPr>
        <w:t>g</w:t>
      </w:r>
      <w:r w:rsidR="001B0581">
        <w:rPr>
          <w:rFonts w:ascii="Times New Roman" w:hAnsi="Times New Roman" w:cs="Times New Roman" w:hint="eastAsia"/>
        </w:rPr>
        <w:t>roup1</w:t>
      </w:r>
      <w:r w:rsidR="00C17ABA">
        <w:rPr>
          <w:rFonts w:ascii="Times New Roman" w:hAnsi="Times New Roman" w:cs="Times New Roman" w:hint="eastAsia"/>
        </w:rPr>
        <w:t>: CFS-J</w:t>
      </w:r>
      <w:r w:rsidR="00C17ABA" w:rsidRPr="00D2101F">
        <w:rPr>
          <w:rFonts w:ascii="Times New Roman" w:hAnsi="Times New Roman" w:cs="Times New Roman"/>
        </w:rPr>
        <w:t>≤</w:t>
      </w:r>
      <w:r w:rsidR="00C17ABA">
        <w:rPr>
          <w:rFonts w:ascii="Times New Roman" w:hAnsi="Times New Roman" w:cs="Times New Roman" w:hint="eastAsia"/>
        </w:rPr>
        <w:t>5</w:t>
      </w:r>
      <w:r w:rsidR="001B0581">
        <w:rPr>
          <w:rFonts w:ascii="Times New Roman" w:hAnsi="Times New Roman" w:cs="Times New Roman" w:hint="eastAsia"/>
        </w:rPr>
        <w:t>)</w:t>
      </w:r>
    </w:p>
    <w:tbl>
      <w:tblPr>
        <w:tblW w:w="7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5"/>
        <w:gridCol w:w="2415"/>
        <w:gridCol w:w="2415"/>
      </w:tblGrid>
      <w:tr w:rsidR="00627BDF" w:rsidRPr="00330B65" w14:paraId="44B9F9D2" w14:textId="77777777" w:rsidTr="004542E3">
        <w:trPr>
          <w:trHeight w:val="365"/>
        </w:trPr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BE831" w14:textId="77777777" w:rsidR="00627BDF" w:rsidRPr="00330B65" w:rsidRDefault="00627BDF" w:rsidP="009133B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C04B5" w14:textId="6BDBFBF5" w:rsidR="00627BDF" w:rsidRPr="00330B65" w:rsidRDefault="00627BDF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FI-CGA </w:t>
            </w:r>
            <w:r w:rsidR="00E462A2" w:rsidRPr="00330B65">
              <w:rPr>
                <w:rFonts w:ascii="Times New Roman" w:hAnsi="Times New Roman" w:cs="Times New Roman"/>
              </w:rPr>
              <w:t>category</w:t>
            </w:r>
          </w:p>
          <w:p w14:paraId="4D1610AB" w14:textId="58957B0E" w:rsidR="00627BDF" w:rsidRPr="00330B65" w:rsidRDefault="00627BDF" w:rsidP="00E4089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endall’s tau</w:t>
            </w:r>
          </w:p>
          <w:p w14:paraId="59AAA53F" w14:textId="67277F22" w:rsidR="00627BDF" w:rsidRPr="00330B65" w:rsidRDefault="00627BDF" w:rsidP="00E4089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Weighted kappa</w:t>
            </w:r>
          </w:p>
          <w:p w14:paraId="298DC4EE" w14:textId="77777777" w:rsidR="00627BDF" w:rsidRPr="00330B65" w:rsidRDefault="00627BDF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48F4F" w14:textId="715DC589" w:rsidR="00627BDF" w:rsidRPr="00330B65" w:rsidRDefault="00627BDF" w:rsidP="009133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CFS-J </w:t>
            </w:r>
            <w:r w:rsidR="00E462A2" w:rsidRPr="00330B65">
              <w:rPr>
                <w:rFonts w:ascii="Times New Roman" w:hAnsi="Times New Roman" w:cs="Times New Roman"/>
              </w:rPr>
              <w:t>category</w:t>
            </w:r>
          </w:p>
          <w:p w14:paraId="6D80F580" w14:textId="77777777" w:rsidR="00627BDF" w:rsidRPr="00330B65" w:rsidRDefault="00627BDF" w:rsidP="00E4089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Kendall’s tau</w:t>
            </w:r>
          </w:p>
          <w:p w14:paraId="3EC8A2B9" w14:textId="37521830" w:rsidR="00627BDF" w:rsidRPr="00330B65" w:rsidRDefault="00627BDF" w:rsidP="00E40897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Weighted kappa</w:t>
            </w:r>
          </w:p>
        </w:tc>
      </w:tr>
      <w:tr w:rsidR="00627BDF" w:rsidRPr="00330B65" w14:paraId="430A1F13" w14:textId="77777777" w:rsidTr="004542E3">
        <w:trPr>
          <w:trHeight w:val="365"/>
        </w:trPr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C2B5" w14:textId="35700963" w:rsidR="00627BDF" w:rsidRPr="00330B65" w:rsidRDefault="00627BDF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FI </w:t>
            </w:r>
            <w:r w:rsidR="00E462A2" w:rsidRPr="00330B65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5989" w14:textId="613719C2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B05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504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  <w:p w14:paraId="42D1DB3C" w14:textId="1DCA687D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B05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460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3E0" w14:textId="520897FA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B05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408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  <w:p w14:paraId="07D46B49" w14:textId="474EF323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B05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349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</w:tr>
      <w:tr w:rsidR="00627BDF" w:rsidRPr="00330B65" w14:paraId="35D4DC03" w14:textId="77777777" w:rsidTr="004542E3">
        <w:trPr>
          <w:trHeight w:val="365"/>
        </w:trPr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7016D" w14:textId="0E454A4D" w:rsidR="00627BDF" w:rsidRPr="00330B65" w:rsidRDefault="00627BDF" w:rsidP="00F213C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FI-CGA </w:t>
            </w:r>
            <w:r w:rsidR="00E462A2" w:rsidRPr="00330B65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34C26" w14:textId="77777777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57099" w14:textId="0C7BF0FA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B05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413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  <w:p w14:paraId="0BFD17B1" w14:textId="735ADC93" w:rsidR="00627BDF" w:rsidRPr="00330B65" w:rsidRDefault="00627BDF" w:rsidP="00F213C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</w:t>
            </w:r>
            <w:r w:rsidR="001B058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352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CF5729"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Pr="00330B6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)</w:t>
            </w:r>
          </w:p>
        </w:tc>
      </w:tr>
    </w:tbl>
    <w:p w14:paraId="589A4BB2" w14:textId="7652EF32" w:rsidR="009133BA" w:rsidRPr="00330B65" w:rsidRDefault="00AF2560">
      <w:pPr>
        <w:rPr>
          <w:rFonts w:ascii="Times New Roman" w:hAnsi="Times New Roman" w:cs="Times New Roman"/>
        </w:rPr>
      </w:pPr>
      <w:r w:rsidRPr="00330B65">
        <w:rPr>
          <w:rFonts w:ascii="Times New Roman" w:hAnsi="Times New Roman" w:cs="Times New Roman"/>
        </w:rPr>
        <w:t>Note: Correlation coefficient</w:t>
      </w:r>
      <w:r w:rsidR="008E169B" w:rsidRPr="00330B65">
        <w:rPr>
          <w:rFonts w:ascii="Times New Roman" w:hAnsi="Times New Roman" w:cs="Times New Roman"/>
        </w:rPr>
        <w:t>s</w:t>
      </w:r>
      <w:r w:rsidR="00B55C6D">
        <w:rPr>
          <w:rFonts w:ascii="Times New Roman" w:hAnsi="Times New Roman" w:cs="Times New Roman" w:hint="eastAsia"/>
        </w:rPr>
        <w:t xml:space="preserve"> of category (robust, prefrail, and frail) of the FI, FI-CGA and CFS-J</w:t>
      </w:r>
      <w:r w:rsidRPr="00330B65">
        <w:rPr>
          <w:rFonts w:ascii="Times New Roman" w:hAnsi="Times New Roman" w:cs="Times New Roman"/>
        </w:rPr>
        <w:t xml:space="preserve"> </w:t>
      </w:r>
      <w:r w:rsidR="008E169B" w:rsidRPr="00330B65">
        <w:rPr>
          <w:rFonts w:ascii="Times New Roman" w:hAnsi="Times New Roman" w:cs="Times New Roman"/>
        </w:rPr>
        <w:t xml:space="preserve">were </w:t>
      </w:r>
      <w:r w:rsidRPr="00330B65">
        <w:rPr>
          <w:rFonts w:ascii="Times New Roman" w:hAnsi="Times New Roman" w:cs="Times New Roman"/>
        </w:rPr>
        <w:t>calculated by Kendall’s tau.</w:t>
      </w:r>
      <w:r w:rsidR="00074B50" w:rsidRPr="00330B65">
        <w:rPr>
          <w:rFonts w:ascii="Times New Roman" w:hAnsi="Times New Roman" w:cs="Times New Roman"/>
        </w:rPr>
        <w:t xml:space="preserve"> </w:t>
      </w:r>
      <w:r w:rsidR="00AE07A4">
        <w:rPr>
          <w:rFonts w:ascii="Times New Roman" w:hAnsi="Times New Roman" w:cs="Times New Roman" w:hint="eastAsia"/>
        </w:rPr>
        <w:t>A</w:t>
      </w:r>
      <w:r w:rsidR="00074B50" w:rsidRPr="00330B65">
        <w:rPr>
          <w:rFonts w:ascii="Times New Roman" w:hAnsi="Times New Roman" w:cs="Times New Roman"/>
        </w:rPr>
        <w:t xml:space="preserve">greement among each </w:t>
      </w:r>
      <w:r w:rsidR="00E462A2" w:rsidRPr="00330B65">
        <w:rPr>
          <w:rFonts w:ascii="Times New Roman" w:hAnsi="Times New Roman" w:cs="Times New Roman"/>
        </w:rPr>
        <w:t xml:space="preserve">category </w:t>
      </w:r>
      <w:r w:rsidR="00074B50" w:rsidRPr="00330B65">
        <w:rPr>
          <w:rFonts w:ascii="Times New Roman" w:hAnsi="Times New Roman" w:cs="Times New Roman"/>
        </w:rPr>
        <w:t>(robust, prefrail</w:t>
      </w:r>
      <w:r w:rsidR="008E169B" w:rsidRPr="00330B65">
        <w:rPr>
          <w:rFonts w:ascii="Times New Roman" w:hAnsi="Times New Roman" w:cs="Times New Roman"/>
        </w:rPr>
        <w:t>,</w:t>
      </w:r>
      <w:r w:rsidR="00074B50" w:rsidRPr="00330B65">
        <w:rPr>
          <w:rFonts w:ascii="Times New Roman" w:hAnsi="Times New Roman" w:cs="Times New Roman"/>
        </w:rPr>
        <w:t xml:space="preserve"> and frail) of</w:t>
      </w:r>
      <w:r w:rsidR="00E462A2" w:rsidRPr="00330B65">
        <w:rPr>
          <w:rFonts w:ascii="Times New Roman" w:hAnsi="Times New Roman" w:cs="Times New Roman" w:hint="eastAsia"/>
        </w:rPr>
        <w:t xml:space="preserve"> the</w:t>
      </w:r>
      <w:r w:rsidR="00074B50" w:rsidRPr="00330B65">
        <w:rPr>
          <w:rFonts w:ascii="Times New Roman" w:hAnsi="Times New Roman" w:cs="Times New Roman"/>
        </w:rPr>
        <w:t xml:space="preserve"> FI, FI-CGA and CFS-J was calculated by the weighted kappa.</w:t>
      </w:r>
    </w:p>
    <w:p w14:paraId="49B9DE07" w14:textId="5AB9DB73" w:rsidR="00F213C5" w:rsidRPr="008E169B" w:rsidRDefault="00AF2560">
      <w:pPr>
        <w:rPr>
          <w:rFonts w:ascii="Times New Roman" w:hAnsi="Times New Roman" w:cs="Times New Roman"/>
        </w:rPr>
      </w:pPr>
      <w:r w:rsidRPr="00330B65">
        <w:rPr>
          <w:rFonts w:ascii="Times New Roman" w:hAnsi="Times New Roman" w:cs="Times New Roman"/>
        </w:rPr>
        <w:t>Abbreviations: CFS</w:t>
      </w:r>
      <w:r w:rsidR="00321340" w:rsidRPr="00330B65">
        <w:rPr>
          <w:rFonts w:ascii="Times New Roman" w:hAnsi="Times New Roman" w:cs="Times New Roman"/>
        </w:rPr>
        <w:t>-J,</w:t>
      </w:r>
      <w:r w:rsidR="00E462A2" w:rsidRPr="00330B65">
        <w:rPr>
          <w:rFonts w:ascii="Times New Roman" w:hAnsi="Times New Roman" w:cs="Times New Roman" w:hint="eastAsia"/>
        </w:rPr>
        <w:t xml:space="preserve"> Japanese version of the</w:t>
      </w:r>
      <w:r w:rsidRPr="00330B65">
        <w:rPr>
          <w:rFonts w:ascii="Times New Roman" w:hAnsi="Times New Roman" w:cs="Times New Roman"/>
        </w:rPr>
        <w:t xml:space="preserve"> </w:t>
      </w:r>
      <w:r w:rsidR="008E169B" w:rsidRPr="00330B65">
        <w:rPr>
          <w:rFonts w:ascii="Times New Roman" w:hAnsi="Times New Roman" w:cs="Times New Roman"/>
        </w:rPr>
        <w:t>C</w:t>
      </w:r>
      <w:r w:rsidRPr="00330B65">
        <w:rPr>
          <w:rFonts w:ascii="Times New Roman" w:hAnsi="Times New Roman" w:cs="Times New Roman"/>
        </w:rPr>
        <w:t xml:space="preserve">linical </w:t>
      </w:r>
      <w:r w:rsidR="008E169B" w:rsidRPr="00330B65">
        <w:rPr>
          <w:rFonts w:ascii="Times New Roman" w:hAnsi="Times New Roman" w:cs="Times New Roman"/>
        </w:rPr>
        <w:t>F</w:t>
      </w:r>
      <w:r w:rsidRPr="00330B65">
        <w:rPr>
          <w:rFonts w:ascii="Times New Roman" w:hAnsi="Times New Roman" w:cs="Times New Roman"/>
        </w:rPr>
        <w:t xml:space="preserve">railty </w:t>
      </w:r>
      <w:r w:rsidR="008E169B" w:rsidRPr="00330B65">
        <w:rPr>
          <w:rFonts w:ascii="Times New Roman" w:hAnsi="Times New Roman" w:cs="Times New Roman"/>
        </w:rPr>
        <w:t>S</w:t>
      </w:r>
      <w:r w:rsidRPr="00330B65">
        <w:rPr>
          <w:rFonts w:ascii="Times New Roman" w:hAnsi="Times New Roman" w:cs="Times New Roman"/>
        </w:rPr>
        <w:t xml:space="preserve">cale; FI, </w:t>
      </w:r>
      <w:r w:rsidR="008E169B" w:rsidRPr="00330B65">
        <w:rPr>
          <w:rFonts w:ascii="Times New Roman" w:hAnsi="Times New Roman" w:cs="Times New Roman"/>
        </w:rPr>
        <w:t>F</w:t>
      </w:r>
      <w:r w:rsidRPr="00330B65">
        <w:rPr>
          <w:rFonts w:ascii="Times New Roman" w:hAnsi="Times New Roman" w:cs="Times New Roman"/>
        </w:rPr>
        <w:t xml:space="preserve">railty </w:t>
      </w:r>
      <w:r w:rsidR="008E169B" w:rsidRPr="00330B65">
        <w:rPr>
          <w:rFonts w:ascii="Times New Roman" w:hAnsi="Times New Roman" w:cs="Times New Roman"/>
        </w:rPr>
        <w:t>I</w:t>
      </w:r>
      <w:r w:rsidRPr="00330B65">
        <w:rPr>
          <w:rFonts w:ascii="Times New Roman" w:hAnsi="Times New Roman" w:cs="Times New Roman"/>
        </w:rPr>
        <w:t xml:space="preserve">ndex; FI-CGA, </w:t>
      </w:r>
      <w:r w:rsidR="008E169B" w:rsidRPr="00330B65">
        <w:rPr>
          <w:rFonts w:ascii="Times New Roman" w:hAnsi="Times New Roman" w:cs="Times New Roman"/>
        </w:rPr>
        <w:t>F</w:t>
      </w:r>
      <w:r w:rsidRPr="00330B65">
        <w:rPr>
          <w:rFonts w:ascii="Times New Roman" w:hAnsi="Times New Roman" w:cs="Times New Roman"/>
        </w:rPr>
        <w:t xml:space="preserve">railty </w:t>
      </w:r>
      <w:r w:rsidR="008E169B" w:rsidRPr="00330B65">
        <w:rPr>
          <w:rFonts w:ascii="Times New Roman" w:hAnsi="Times New Roman" w:cs="Times New Roman"/>
        </w:rPr>
        <w:t>I</w:t>
      </w:r>
      <w:r w:rsidRPr="00330B65">
        <w:rPr>
          <w:rFonts w:ascii="Times New Roman" w:hAnsi="Times New Roman" w:cs="Times New Roman"/>
        </w:rPr>
        <w:t xml:space="preserve">ndex based on </w:t>
      </w:r>
      <w:r w:rsidR="008E169B" w:rsidRPr="00330B65">
        <w:rPr>
          <w:rFonts w:ascii="Times New Roman" w:hAnsi="Times New Roman" w:cs="Times New Roman"/>
        </w:rPr>
        <w:t>a C</w:t>
      </w:r>
      <w:r w:rsidRPr="00330B65">
        <w:rPr>
          <w:rFonts w:ascii="Times New Roman" w:hAnsi="Times New Roman" w:cs="Times New Roman"/>
        </w:rPr>
        <w:t xml:space="preserve">omprehensive </w:t>
      </w:r>
      <w:r w:rsidR="008E169B" w:rsidRPr="00330B65">
        <w:rPr>
          <w:rFonts w:ascii="Times New Roman" w:hAnsi="Times New Roman" w:cs="Times New Roman"/>
        </w:rPr>
        <w:t>G</w:t>
      </w:r>
      <w:r w:rsidRPr="00330B65">
        <w:rPr>
          <w:rFonts w:ascii="Times New Roman" w:hAnsi="Times New Roman" w:cs="Times New Roman"/>
        </w:rPr>
        <w:t xml:space="preserve">eriatric </w:t>
      </w:r>
      <w:r w:rsidR="008E169B" w:rsidRPr="00330B65">
        <w:rPr>
          <w:rFonts w:ascii="Times New Roman" w:hAnsi="Times New Roman" w:cs="Times New Roman"/>
        </w:rPr>
        <w:t>A</w:t>
      </w:r>
      <w:r w:rsidRPr="00330B65">
        <w:rPr>
          <w:rFonts w:ascii="Times New Roman" w:hAnsi="Times New Roman" w:cs="Times New Roman"/>
        </w:rPr>
        <w:t>ssessment.</w:t>
      </w:r>
    </w:p>
    <w:sectPr w:rsidR="00F213C5" w:rsidRPr="008E16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E26AFF" w14:textId="77777777" w:rsidR="00D42036" w:rsidRDefault="00D42036" w:rsidP="00F213C5">
      <w:r>
        <w:separator/>
      </w:r>
    </w:p>
  </w:endnote>
  <w:endnote w:type="continuationSeparator" w:id="0">
    <w:p w14:paraId="66662938" w14:textId="77777777" w:rsidR="00D42036" w:rsidRDefault="00D42036" w:rsidP="00F21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A80FC6" w14:textId="77777777" w:rsidR="00D42036" w:rsidRDefault="00D42036" w:rsidP="00F213C5">
      <w:r>
        <w:separator/>
      </w:r>
    </w:p>
  </w:footnote>
  <w:footnote w:type="continuationSeparator" w:id="0">
    <w:p w14:paraId="3A3E99D9" w14:textId="77777777" w:rsidR="00D42036" w:rsidRDefault="00D42036" w:rsidP="00F21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BA"/>
    <w:rsid w:val="00062725"/>
    <w:rsid w:val="00074B50"/>
    <w:rsid w:val="000B254A"/>
    <w:rsid w:val="001140ED"/>
    <w:rsid w:val="00133A33"/>
    <w:rsid w:val="00167337"/>
    <w:rsid w:val="00167425"/>
    <w:rsid w:val="00170B80"/>
    <w:rsid w:val="00185113"/>
    <w:rsid w:val="001A3257"/>
    <w:rsid w:val="001B0581"/>
    <w:rsid w:val="001E6D75"/>
    <w:rsid w:val="001E75DE"/>
    <w:rsid w:val="002213F6"/>
    <w:rsid w:val="00244463"/>
    <w:rsid w:val="00252198"/>
    <w:rsid w:val="002724AA"/>
    <w:rsid w:val="002E1E72"/>
    <w:rsid w:val="00321340"/>
    <w:rsid w:val="00330B65"/>
    <w:rsid w:val="003777FE"/>
    <w:rsid w:val="003A7281"/>
    <w:rsid w:val="003D3F97"/>
    <w:rsid w:val="003F4FCC"/>
    <w:rsid w:val="00405918"/>
    <w:rsid w:val="00412F26"/>
    <w:rsid w:val="00425571"/>
    <w:rsid w:val="00431CF6"/>
    <w:rsid w:val="0044478D"/>
    <w:rsid w:val="004542E3"/>
    <w:rsid w:val="004E1427"/>
    <w:rsid w:val="00507A2E"/>
    <w:rsid w:val="00513D28"/>
    <w:rsid w:val="005473FA"/>
    <w:rsid w:val="0059206E"/>
    <w:rsid w:val="00627BDF"/>
    <w:rsid w:val="00634FEF"/>
    <w:rsid w:val="00663AAA"/>
    <w:rsid w:val="006C33EF"/>
    <w:rsid w:val="006F0DDC"/>
    <w:rsid w:val="00701C29"/>
    <w:rsid w:val="007059DB"/>
    <w:rsid w:val="00751839"/>
    <w:rsid w:val="007A1A88"/>
    <w:rsid w:val="007E0D1F"/>
    <w:rsid w:val="00825C0D"/>
    <w:rsid w:val="008E169B"/>
    <w:rsid w:val="008E2F1A"/>
    <w:rsid w:val="009133BA"/>
    <w:rsid w:val="0091709F"/>
    <w:rsid w:val="00950B6F"/>
    <w:rsid w:val="009754B6"/>
    <w:rsid w:val="00995AC2"/>
    <w:rsid w:val="009F28E7"/>
    <w:rsid w:val="00A954A3"/>
    <w:rsid w:val="00A958D9"/>
    <w:rsid w:val="00AD7A53"/>
    <w:rsid w:val="00AE07A4"/>
    <w:rsid w:val="00AF2560"/>
    <w:rsid w:val="00B17FF1"/>
    <w:rsid w:val="00B4692D"/>
    <w:rsid w:val="00B55C6D"/>
    <w:rsid w:val="00B94874"/>
    <w:rsid w:val="00BA1F58"/>
    <w:rsid w:val="00BB6102"/>
    <w:rsid w:val="00C17ABA"/>
    <w:rsid w:val="00C41734"/>
    <w:rsid w:val="00C75F47"/>
    <w:rsid w:val="00CA58FD"/>
    <w:rsid w:val="00CF5729"/>
    <w:rsid w:val="00D1284A"/>
    <w:rsid w:val="00D42036"/>
    <w:rsid w:val="00D44E9B"/>
    <w:rsid w:val="00D450DD"/>
    <w:rsid w:val="00D66871"/>
    <w:rsid w:val="00D72957"/>
    <w:rsid w:val="00DC6A70"/>
    <w:rsid w:val="00DF1095"/>
    <w:rsid w:val="00E12CCD"/>
    <w:rsid w:val="00E24E04"/>
    <w:rsid w:val="00E40897"/>
    <w:rsid w:val="00E45BDD"/>
    <w:rsid w:val="00E462A2"/>
    <w:rsid w:val="00E7510D"/>
    <w:rsid w:val="00E77F27"/>
    <w:rsid w:val="00EA5DEF"/>
    <w:rsid w:val="00EB190B"/>
    <w:rsid w:val="00EC71DA"/>
    <w:rsid w:val="00F213C5"/>
    <w:rsid w:val="00F95503"/>
    <w:rsid w:val="00FC3F9C"/>
    <w:rsid w:val="00FD3722"/>
    <w:rsid w:val="00FE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B6BAD8"/>
  <w15:chartTrackingRefBased/>
  <w15:docId w15:val="{329E94DB-4045-453A-A310-30240D31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13C5"/>
  </w:style>
  <w:style w:type="paragraph" w:styleId="a5">
    <w:name w:val="footer"/>
    <w:basedOn w:val="a"/>
    <w:link w:val="a6"/>
    <w:uiPriority w:val="99"/>
    <w:unhideWhenUsed/>
    <w:rsid w:val="00F213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13C5"/>
  </w:style>
  <w:style w:type="paragraph" w:styleId="a7">
    <w:name w:val="Revision"/>
    <w:hidden/>
    <w:uiPriority w:val="99"/>
    <w:semiHidden/>
    <w:rsid w:val="008E1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9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KOMIYA Hitoshi</cp:lastModifiedBy>
  <cp:revision>2</cp:revision>
  <cp:lastPrinted>2024-05-24T06:52:00Z</cp:lastPrinted>
  <dcterms:created xsi:type="dcterms:W3CDTF">2024-09-25T06:39:00Z</dcterms:created>
  <dcterms:modified xsi:type="dcterms:W3CDTF">2024-09-25T06:39:00Z</dcterms:modified>
  <cp:category/>
  <cp:contentStatus/>
  <dc:language/>
  <cp:version/>
</cp:coreProperties>
</file>